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CFDFF3" w14:textId="4AE5338F" w:rsidR="00323FF7" w:rsidRPr="00BC115E" w:rsidRDefault="00323FF7" w:rsidP="00323FF7">
      <w:pPr>
        <w:widowControl/>
        <w:wordWrap/>
        <w:autoSpaceDE/>
        <w:autoSpaceDN/>
        <w:spacing w:before="30" w:after="0" w:line="360" w:lineRule="auto"/>
        <w:jc w:val="left"/>
        <w:rPr>
          <w:rFonts w:ascii="Times New Roman" w:hAnsi="Times New Roman" w:cs="Times New Roman"/>
          <w:b/>
          <w:bCs/>
          <w:sz w:val="36"/>
          <w:szCs w:val="24"/>
          <w:lang w:eastAsia="en-US"/>
        </w:rPr>
      </w:pPr>
      <w:r w:rsidRPr="00BC115E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 xml:space="preserve">Risk </w:t>
      </w:r>
      <w:r w:rsidR="00BC115E" w:rsidRPr="00BC115E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 xml:space="preserve">of </w:t>
      </w:r>
      <w:r w:rsidRPr="00BC115E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 xml:space="preserve">Bias </w:t>
      </w:r>
      <w:r w:rsidR="00275365" w:rsidRPr="00BC115E">
        <w:rPr>
          <w:rFonts w:ascii="Times New Roman" w:hAnsi="Times New Roman" w:cs="Times New Roman" w:hint="eastAsia"/>
          <w:b/>
          <w:bCs/>
          <w:sz w:val="36"/>
          <w:szCs w:val="24"/>
        </w:rPr>
        <w:t>i</w:t>
      </w:r>
      <w:r w:rsidRPr="00BC115E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>n Nonrandomized Studies</w:t>
      </w:r>
      <w:r w:rsidR="00807A29" w:rsidRPr="00BC115E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 xml:space="preserve"> </w:t>
      </w:r>
      <w:r w:rsidRPr="00BC115E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>of Interventio</w:t>
      </w:r>
      <w:bookmarkStart w:id="0" w:name="_GoBack"/>
      <w:bookmarkEnd w:id="0"/>
      <w:r w:rsidRPr="00BC115E">
        <w:rPr>
          <w:rFonts w:ascii="Times New Roman" w:hAnsi="Times New Roman" w:cs="Times New Roman"/>
          <w:b/>
          <w:bCs/>
          <w:sz w:val="36"/>
          <w:szCs w:val="24"/>
          <w:lang w:eastAsia="en-US"/>
        </w:rPr>
        <w:t>ns</w:t>
      </w:r>
    </w:p>
    <w:tbl>
      <w:tblPr>
        <w:tblStyle w:val="TableGrid"/>
        <w:tblW w:w="148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345"/>
        <w:gridCol w:w="380"/>
        <w:gridCol w:w="379"/>
        <w:gridCol w:w="377"/>
        <w:gridCol w:w="377"/>
        <w:gridCol w:w="381"/>
        <w:gridCol w:w="381"/>
        <w:gridCol w:w="383"/>
        <w:gridCol w:w="366"/>
        <w:gridCol w:w="380"/>
        <w:gridCol w:w="381"/>
        <w:gridCol w:w="367"/>
        <w:gridCol w:w="383"/>
        <w:gridCol w:w="374"/>
        <w:gridCol w:w="372"/>
        <w:gridCol w:w="373"/>
        <w:gridCol w:w="367"/>
        <w:gridCol w:w="381"/>
        <w:gridCol w:w="367"/>
        <w:gridCol w:w="367"/>
        <w:gridCol w:w="367"/>
        <w:gridCol w:w="381"/>
        <w:gridCol w:w="6"/>
        <w:gridCol w:w="363"/>
        <w:gridCol w:w="367"/>
        <w:gridCol w:w="378"/>
        <w:gridCol w:w="378"/>
        <w:gridCol w:w="378"/>
        <w:gridCol w:w="7"/>
        <w:gridCol w:w="361"/>
        <w:gridCol w:w="378"/>
        <w:gridCol w:w="367"/>
        <w:gridCol w:w="367"/>
        <w:gridCol w:w="8"/>
        <w:gridCol w:w="370"/>
        <w:gridCol w:w="378"/>
        <w:gridCol w:w="367"/>
        <w:gridCol w:w="14"/>
        <w:gridCol w:w="1012"/>
        <w:gridCol w:w="21"/>
      </w:tblGrid>
      <w:tr w:rsidR="00803312" w:rsidRPr="00E75555" w14:paraId="678097CC" w14:textId="77777777" w:rsidTr="00803312">
        <w:trPr>
          <w:trHeight w:val="245"/>
        </w:trPr>
        <w:tc>
          <w:tcPr>
            <w:tcW w:w="1076" w:type="dxa"/>
            <w:vMerge w:val="restart"/>
            <w:tcBorders>
              <w:top w:val="single" w:sz="4" w:space="0" w:color="auto"/>
            </w:tcBorders>
            <w:vAlign w:val="center"/>
          </w:tcPr>
          <w:p w14:paraId="42E77E16" w14:textId="5EE9F785" w:rsidR="00803312" w:rsidRPr="00E75555" w:rsidRDefault="00803312" w:rsidP="00803312">
            <w:pPr>
              <w:rPr>
                <w:rFonts w:ascii="Times New Roman" w:hAnsi="Times New Roman" w:cs="Times New Roman"/>
                <w:noProof/>
                <w:szCs w:val="20"/>
              </w:rPr>
            </w:pPr>
            <w:r w:rsidRPr="00DC7A7A">
              <w:rPr>
                <w:rFonts w:ascii="Times New Roman" w:hAnsi="Times New Roman" w:cs="Times New Roman" w:hint="eastAsia"/>
                <w:noProof/>
                <w:szCs w:val="24"/>
              </w:rPr>
              <w:t>S</w:t>
            </w:r>
            <w:r w:rsidRPr="00DC7A7A">
              <w:rPr>
                <w:rFonts w:ascii="Times New Roman" w:hAnsi="Times New Roman" w:cs="Times New Roman"/>
                <w:noProof/>
                <w:szCs w:val="24"/>
              </w:rPr>
              <w:t>tudy</w:t>
            </w:r>
          </w:p>
        </w:tc>
        <w:tc>
          <w:tcPr>
            <w:tcW w:w="12719" w:type="dxa"/>
            <w:gridSpan w:val="38"/>
            <w:tcBorders>
              <w:top w:val="single" w:sz="4" w:space="0" w:color="auto"/>
              <w:bottom w:val="single" w:sz="4" w:space="0" w:color="auto"/>
            </w:tcBorders>
          </w:tcPr>
          <w:p w14:paraId="40ABF0B0" w14:textId="1A2F448D" w:rsidR="00803312" w:rsidRPr="00E75555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ROBINS-I quality appraisal items (domain 1–7)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3D577F" w14:textId="77777777" w:rsidR="00803312" w:rsidRPr="00E75555" w:rsidRDefault="00803312" w:rsidP="0007130E">
            <w:pPr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803312" w:rsidRPr="00E75555" w14:paraId="76D33759" w14:textId="77777777" w:rsidTr="00803312">
        <w:trPr>
          <w:trHeight w:val="151"/>
        </w:trPr>
        <w:tc>
          <w:tcPr>
            <w:tcW w:w="1076" w:type="dxa"/>
            <w:vMerge/>
          </w:tcPr>
          <w:p w14:paraId="4B4C5303" w14:textId="66F84E8A" w:rsidR="00803312" w:rsidRPr="00E75555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300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EC7F0B4" w14:textId="5472350F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Domain 1</w:t>
            </w:r>
          </w:p>
        </w:tc>
        <w:tc>
          <w:tcPr>
            <w:tcW w:w="187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73D4B2E" w14:textId="58B559B4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Domain 2</w:t>
            </w:r>
          </w:p>
        </w:tc>
        <w:tc>
          <w:tcPr>
            <w:tcW w:w="1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54C8B2" w14:textId="1075ADD0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Domain 3</w:t>
            </w:r>
          </w:p>
        </w:tc>
        <w:tc>
          <w:tcPr>
            <w:tcW w:w="223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A17EDC3" w14:textId="7065E78E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Domain 4</w:t>
            </w:r>
          </w:p>
        </w:tc>
        <w:tc>
          <w:tcPr>
            <w:tcW w:w="18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3508869" w14:textId="2E9AB382" w:rsidR="00803312" w:rsidRPr="00323FF7" w:rsidRDefault="00803312" w:rsidP="00323FF7">
            <w:pPr>
              <w:ind w:firstLineChars="100" w:firstLine="200"/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Domain 5</w:t>
            </w:r>
          </w:p>
        </w:tc>
        <w:tc>
          <w:tcPr>
            <w:tcW w:w="148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8410C1F" w14:textId="651FFE0A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Domain 6</w:t>
            </w:r>
          </w:p>
        </w:tc>
        <w:tc>
          <w:tcPr>
            <w:tcW w:w="11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01C894" w14:textId="0CDD002E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Domain 7</w:t>
            </w:r>
          </w:p>
        </w:tc>
        <w:tc>
          <w:tcPr>
            <w:tcW w:w="102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278AAF6" w14:textId="51461FC5" w:rsidR="00803312" w:rsidRPr="00323FF7" w:rsidRDefault="00803312" w:rsidP="00803312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J</w:t>
            </w:r>
            <w:r w:rsidRPr="00323FF7">
              <w:rPr>
                <w:rFonts w:ascii="Times New Roman" w:hAnsi="Times New Roman" w:cs="Times New Roman"/>
                <w:noProof/>
                <w:szCs w:val="20"/>
              </w:rPr>
              <w:t>udgement</w:t>
            </w:r>
          </w:p>
        </w:tc>
      </w:tr>
      <w:tr w:rsidR="00803312" w:rsidRPr="00E75555" w14:paraId="5D8054AF" w14:textId="77777777" w:rsidTr="00803312">
        <w:trPr>
          <w:gridAfter w:val="1"/>
          <w:wAfter w:w="21" w:type="dxa"/>
          <w:trHeight w:val="151"/>
        </w:trPr>
        <w:tc>
          <w:tcPr>
            <w:tcW w:w="1076" w:type="dxa"/>
            <w:vMerge/>
            <w:tcBorders>
              <w:bottom w:val="single" w:sz="4" w:space="0" w:color="auto"/>
            </w:tcBorders>
            <w:vAlign w:val="center"/>
          </w:tcPr>
          <w:p w14:paraId="1FFF550F" w14:textId="2FE66790" w:rsidR="00803312" w:rsidRPr="00E75555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EE084" w14:textId="1151EBDE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7E70B" w14:textId="34A4CC79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2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76897" w14:textId="31450E0E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3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14:paraId="0554294C" w14:textId="6C86D306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4</w:t>
            </w:r>
          </w:p>
        </w:tc>
        <w:tc>
          <w:tcPr>
            <w:tcW w:w="377" w:type="dxa"/>
            <w:tcBorders>
              <w:top w:val="single" w:sz="4" w:space="0" w:color="auto"/>
              <w:bottom w:val="single" w:sz="4" w:space="0" w:color="auto"/>
            </w:tcBorders>
          </w:tcPr>
          <w:p w14:paraId="08C1042E" w14:textId="0B5A8717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5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</w:tcPr>
          <w:p w14:paraId="6FCA1BB2" w14:textId="2AFD4537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6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</w:tcPr>
          <w:p w14:paraId="37956457" w14:textId="515509E0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7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14:paraId="79372E00" w14:textId="4668A75F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8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</w:tcPr>
          <w:p w14:paraId="54ECB261" w14:textId="37E9CEEA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1</w:t>
            </w:r>
          </w:p>
        </w:tc>
        <w:tc>
          <w:tcPr>
            <w:tcW w:w="380" w:type="dxa"/>
            <w:tcBorders>
              <w:top w:val="single" w:sz="4" w:space="0" w:color="auto"/>
              <w:bottom w:val="single" w:sz="4" w:space="0" w:color="auto"/>
            </w:tcBorders>
          </w:tcPr>
          <w:p w14:paraId="17842129" w14:textId="1FB3B3F6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2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</w:tcPr>
          <w:p w14:paraId="42F8E747" w14:textId="4C0BACBF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3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</w:tcPr>
          <w:p w14:paraId="61CD7046" w14:textId="76EF070E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4</w:t>
            </w:r>
          </w:p>
        </w:tc>
        <w:tc>
          <w:tcPr>
            <w:tcW w:w="382" w:type="dxa"/>
            <w:tcBorders>
              <w:top w:val="single" w:sz="4" w:space="0" w:color="auto"/>
              <w:bottom w:val="single" w:sz="4" w:space="0" w:color="auto"/>
            </w:tcBorders>
          </w:tcPr>
          <w:p w14:paraId="21591356" w14:textId="4AEEA4F6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5</w:t>
            </w:r>
          </w:p>
        </w:tc>
        <w:tc>
          <w:tcPr>
            <w:tcW w:w="374" w:type="dxa"/>
            <w:tcBorders>
              <w:top w:val="single" w:sz="4" w:space="0" w:color="auto"/>
              <w:bottom w:val="single" w:sz="4" w:space="0" w:color="auto"/>
            </w:tcBorders>
          </w:tcPr>
          <w:p w14:paraId="71477EEA" w14:textId="46C391EF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1</w:t>
            </w:r>
          </w:p>
        </w:tc>
        <w:tc>
          <w:tcPr>
            <w:tcW w:w="372" w:type="dxa"/>
            <w:tcBorders>
              <w:top w:val="single" w:sz="4" w:space="0" w:color="auto"/>
              <w:bottom w:val="single" w:sz="4" w:space="0" w:color="auto"/>
            </w:tcBorders>
          </w:tcPr>
          <w:p w14:paraId="5EDCCB72" w14:textId="57C25AE2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2</w:t>
            </w:r>
          </w:p>
        </w:tc>
        <w:tc>
          <w:tcPr>
            <w:tcW w:w="373" w:type="dxa"/>
            <w:tcBorders>
              <w:top w:val="single" w:sz="4" w:space="0" w:color="auto"/>
              <w:bottom w:val="single" w:sz="4" w:space="0" w:color="auto"/>
            </w:tcBorders>
          </w:tcPr>
          <w:p w14:paraId="5775B8BE" w14:textId="562580DE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3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</w:tcPr>
          <w:p w14:paraId="5A3D332E" w14:textId="0CDFC457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</w:tcPr>
          <w:p w14:paraId="78E14399" w14:textId="7F7BEDC8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2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</w:tcPr>
          <w:p w14:paraId="74EB4741" w14:textId="708B6363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3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</w:tcPr>
          <w:p w14:paraId="0119806E" w14:textId="2E70B1F8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4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</w:tcPr>
          <w:p w14:paraId="4A609A28" w14:textId="6C8096EB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5</w:t>
            </w:r>
          </w:p>
        </w:tc>
        <w:tc>
          <w:tcPr>
            <w:tcW w:w="381" w:type="dxa"/>
            <w:tcBorders>
              <w:top w:val="single" w:sz="4" w:space="0" w:color="auto"/>
              <w:bottom w:val="single" w:sz="4" w:space="0" w:color="auto"/>
            </w:tcBorders>
          </w:tcPr>
          <w:p w14:paraId="7706D216" w14:textId="4351523F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6</w:t>
            </w:r>
          </w:p>
        </w:tc>
        <w:tc>
          <w:tcPr>
            <w:tcW w:w="3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B68E53" w14:textId="21CD18D9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1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</w:tcPr>
          <w:p w14:paraId="057EFB92" w14:textId="543F0E21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2</w:t>
            </w: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</w:tcPr>
          <w:p w14:paraId="7385B55A" w14:textId="120DE4E7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3</w:t>
            </w: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</w:tcPr>
          <w:p w14:paraId="6B8B2911" w14:textId="3A132E63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4</w:t>
            </w: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</w:tcPr>
          <w:p w14:paraId="54B35641" w14:textId="0CE755D9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5</w:t>
            </w:r>
          </w:p>
        </w:tc>
        <w:tc>
          <w:tcPr>
            <w:tcW w:w="3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00D6CC" w14:textId="21D51D0E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1</w:t>
            </w: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</w:tcPr>
          <w:p w14:paraId="5E3D527C" w14:textId="07C876E9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2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</w:tcPr>
          <w:p w14:paraId="71923AFB" w14:textId="30866D70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3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</w:tcPr>
          <w:p w14:paraId="11EDAA85" w14:textId="30211C48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4</w:t>
            </w:r>
          </w:p>
        </w:tc>
        <w:tc>
          <w:tcPr>
            <w:tcW w:w="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B36331" w14:textId="0146D1A6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1</w:t>
            </w: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</w:tcPr>
          <w:p w14:paraId="2DF13574" w14:textId="14E57877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2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</w:tcPr>
          <w:p w14:paraId="199C7723" w14:textId="424B38AF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3</w:t>
            </w:r>
          </w:p>
        </w:tc>
        <w:tc>
          <w:tcPr>
            <w:tcW w:w="1026" w:type="dxa"/>
            <w:gridSpan w:val="2"/>
            <w:vMerge/>
            <w:tcBorders>
              <w:bottom w:val="single" w:sz="4" w:space="0" w:color="auto"/>
            </w:tcBorders>
          </w:tcPr>
          <w:p w14:paraId="229344F2" w14:textId="77777777" w:rsidR="00803312" w:rsidRPr="00323FF7" w:rsidRDefault="00803312" w:rsidP="00323FF7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803312" w:rsidRPr="00E75555" w14:paraId="48823A4E" w14:textId="77777777" w:rsidTr="00803312">
        <w:trPr>
          <w:gridAfter w:val="1"/>
          <w:wAfter w:w="21" w:type="dxa"/>
          <w:trHeight w:val="479"/>
        </w:trPr>
        <w:tc>
          <w:tcPr>
            <w:tcW w:w="1076" w:type="dxa"/>
            <w:tcBorders>
              <w:top w:val="single" w:sz="4" w:space="0" w:color="auto"/>
            </w:tcBorders>
          </w:tcPr>
          <w:p w14:paraId="1F3DB5D6" w14:textId="53E41D92" w:rsidR="00803312" w:rsidRPr="00B40B3F" w:rsidRDefault="00E266A4" w:rsidP="00BC115E">
            <w:pPr>
              <w:jc w:val="left"/>
              <w:rPr>
                <w:rFonts w:ascii="Times New Roman" w:hAnsi="Times New Roman" w:cs="Times New Roman"/>
                <w:noProof/>
                <w:szCs w:val="20"/>
              </w:rPr>
            </w:pPr>
            <w:r w:rsidRPr="00B40B3F">
              <w:rPr>
                <w:rFonts w:ascii="Times New Roman" w:hAnsi="Times New Roman" w:cs="Times New Roman"/>
                <w:szCs w:val="20"/>
              </w:rPr>
              <w:t>Melholt et al (2018)</w:t>
            </w:r>
            <w:r w:rsidR="00BC115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803312" w:rsidRPr="00B40B3F">
              <w:rPr>
                <w:rFonts w:ascii="Times New Roman" w:hAnsi="Times New Roman" w:cs="Times New Roman" w:hint="eastAsia"/>
                <w:noProof/>
                <w:szCs w:val="20"/>
              </w:rPr>
              <w:t>[</w:t>
            </w:r>
            <w:r w:rsidR="00D27275" w:rsidRPr="00D27275">
              <w:rPr>
                <w:rFonts w:ascii="Times New Roman" w:hAnsi="Times New Roman" w:cs="Times New Roman"/>
                <w:noProof/>
                <w:color w:val="0070C0"/>
                <w:szCs w:val="20"/>
              </w:rPr>
              <w:t>45</w:t>
            </w:r>
            <w:r w:rsidR="00803312" w:rsidRPr="00B40B3F">
              <w:rPr>
                <w:rFonts w:ascii="Times New Roman" w:hAnsi="Times New Roman" w:cs="Times New Roman" w:hint="eastAsia"/>
                <w:noProof/>
                <w:szCs w:val="20"/>
              </w:rPr>
              <w:t>]</w:t>
            </w:r>
          </w:p>
        </w:tc>
        <w:tc>
          <w:tcPr>
            <w:tcW w:w="346" w:type="dxa"/>
            <w:tcBorders>
              <w:top w:val="single" w:sz="4" w:space="0" w:color="auto"/>
            </w:tcBorders>
            <w:vAlign w:val="center"/>
          </w:tcPr>
          <w:p w14:paraId="1D759AAD" w14:textId="23BB43AD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  <w:r w:rsidRPr="003F714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81" w:type="dxa"/>
            <w:tcBorders>
              <w:top w:val="single" w:sz="4" w:space="0" w:color="auto"/>
            </w:tcBorders>
            <w:vAlign w:val="center"/>
          </w:tcPr>
          <w:p w14:paraId="43BBA0B6" w14:textId="5622F337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80" w:type="dxa"/>
            <w:tcBorders>
              <w:top w:val="single" w:sz="4" w:space="0" w:color="auto"/>
            </w:tcBorders>
            <w:vAlign w:val="center"/>
          </w:tcPr>
          <w:p w14:paraId="101132FF" w14:textId="15D9669D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377" w:type="dxa"/>
            <w:tcBorders>
              <w:top w:val="single" w:sz="4" w:space="0" w:color="auto"/>
            </w:tcBorders>
            <w:vAlign w:val="center"/>
          </w:tcPr>
          <w:p w14:paraId="7EDE220C" w14:textId="50426283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77" w:type="dxa"/>
            <w:tcBorders>
              <w:top w:val="single" w:sz="4" w:space="0" w:color="auto"/>
            </w:tcBorders>
            <w:vAlign w:val="center"/>
          </w:tcPr>
          <w:p w14:paraId="2ACD1627" w14:textId="1DCA0E63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81" w:type="dxa"/>
            <w:tcBorders>
              <w:top w:val="single" w:sz="4" w:space="0" w:color="auto"/>
            </w:tcBorders>
            <w:vAlign w:val="center"/>
          </w:tcPr>
          <w:p w14:paraId="18D7B04F" w14:textId="1088B486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N</w:t>
            </w:r>
          </w:p>
        </w:tc>
        <w:tc>
          <w:tcPr>
            <w:tcW w:w="381" w:type="dxa"/>
            <w:tcBorders>
              <w:top w:val="single" w:sz="4" w:space="0" w:color="auto"/>
            </w:tcBorders>
            <w:vAlign w:val="center"/>
          </w:tcPr>
          <w:p w14:paraId="25938DE2" w14:textId="06A2DAB1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80" w:type="dxa"/>
            <w:tcBorders>
              <w:top w:val="single" w:sz="4" w:space="0" w:color="auto"/>
            </w:tcBorders>
            <w:vAlign w:val="center"/>
          </w:tcPr>
          <w:p w14:paraId="28B6E002" w14:textId="61CC41AB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66" w:type="dxa"/>
            <w:tcBorders>
              <w:top w:val="single" w:sz="4" w:space="0" w:color="auto"/>
            </w:tcBorders>
            <w:vAlign w:val="center"/>
          </w:tcPr>
          <w:p w14:paraId="0ABC7C74" w14:textId="1E8FB867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380" w:type="dxa"/>
            <w:tcBorders>
              <w:top w:val="single" w:sz="4" w:space="0" w:color="auto"/>
            </w:tcBorders>
            <w:vAlign w:val="center"/>
          </w:tcPr>
          <w:p w14:paraId="7BFF2BCE" w14:textId="0533DD12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81" w:type="dxa"/>
            <w:tcBorders>
              <w:top w:val="single" w:sz="4" w:space="0" w:color="auto"/>
            </w:tcBorders>
            <w:vAlign w:val="center"/>
          </w:tcPr>
          <w:p w14:paraId="07406A7C" w14:textId="7CF2AF61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14:paraId="4D41D935" w14:textId="053F128E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82" w:type="dxa"/>
            <w:tcBorders>
              <w:top w:val="single" w:sz="4" w:space="0" w:color="auto"/>
            </w:tcBorders>
            <w:vAlign w:val="center"/>
          </w:tcPr>
          <w:p w14:paraId="7236AF00" w14:textId="1D6494E7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74" w:type="dxa"/>
            <w:tcBorders>
              <w:top w:val="single" w:sz="4" w:space="0" w:color="auto"/>
            </w:tcBorders>
            <w:vAlign w:val="center"/>
          </w:tcPr>
          <w:p w14:paraId="36E490A8" w14:textId="0D99C036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72" w:type="dxa"/>
            <w:tcBorders>
              <w:top w:val="single" w:sz="4" w:space="0" w:color="auto"/>
            </w:tcBorders>
            <w:vAlign w:val="center"/>
          </w:tcPr>
          <w:p w14:paraId="798E4808" w14:textId="5E6F9236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73" w:type="dxa"/>
            <w:tcBorders>
              <w:top w:val="single" w:sz="4" w:space="0" w:color="auto"/>
            </w:tcBorders>
            <w:vAlign w:val="center"/>
          </w:tcPr>
          <w:p w14:paraId="626E544A" w14:textId="7948FD1A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14:paraId="3DA47E9D" w14:textId="1071150C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381" w:type="dxa"/>
            <w:tcBorders>
              <w:top w:val="single" w:sz="4" w:space="0" w:color="auto"/>
            </w:tcBorders>
            <w:vAlign w:val="center"/>
          </w:tcPr>
          <w:p w14:paraId="6A9A1DCE" w14:textId="24BE18A0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14:paraId="357660B2" w14:textId="2BC37CD4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14:paraId="196865FB" w14:textId="0598AE88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14:paraId="551D1570" w14:textId="4D6C3EE5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81" w:type="dxa"/>
            <w:tcBorders>
              <w:top w:val="single" w:sz="4" w:space="0" w:color="auto"/>
            </w:tcBorders>
            <w:vAlign w:val="center"/>
          </w:tcPr>
          <w:p w14:paraId="57CC5FEC" w14:textId="6FC003CF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69" w:type="dxa"/>
            <w:gridSpan w:val="2"/>
            <w:tcBorders>
              <w:top w:val="single" w:sz="4" w:space="0" w:color="auto"/>
            </w:tcBorders>
            <w:vAlign w:val="center"/>
          </w:tcPr>
          <w:p w14:paraId="5688D2B3" w14:textId="7FE54E20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14:paraId="5A08016E" w14:textId="0EC033DB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378" w:type="dxa"/>
            <w:tcBorders>
              <w:top w:val="single" w:sz="4" w:space="0" w:color="auto"/>
            </w:tcBorders>
            <w:vAlign w:val="center"/>
          </w:tcPr>
          <w:p w14:paraId="002BC217" w14:textId="59AFAE34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N</w:t>
            </w:r>
          </w:p>
        </w:tc>
        <w:tc>
          <w:tcPr>
            <w:tcW w:w="378" w:type="dxa"/>
            <w:tcBorders>
              <w:top w:val="single" w:sz="4" w:space="0" w:color="auto"/>
            </w:tcBorders>
            <w:vAlign w:val="center"/>
          </w:tcPr>
          <w:p w14:paraId="29C199C4" w14:textId="7393DC06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78" w:type="dxa"/>
            <w:tcBorders>
              <w:top w:val="single" w:sz="4" w:space="0" w:color="auto"/>
            </w:tcBorders>
            <w:vAlign w:val="center"/>
          </w:tcPr>
          <w:p w14:paraId="0334AA88" w14:textId="0A6CC739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68" w:type="dxa"/>
            <w:gridSpan w:val="2"/>
            <w:tcBorders>
              <w:top w:val="single" w:sz="4" w:space="0" w:color="auto"/>
            </w:tcBorders>
            <w:vAlign w:val="center"/>
          </w:tcPr>
          <w:p w14:paraId="167ED95C" w14:textId="1761B37B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378" w:type="dxa"/>
            <w:tcBorders>
              <w:top w:val="single" w:sz="4" w:space="0" w:color="auto"/>
            </w:tcBorders>
            <w:vAlign w:val="center"/>
          </w:tcPr>
          <w:p w14:paraId="1B654983" w14:textId="1FEE88B0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14:paraId="17C1DBB7" w14:textId="1CFE871B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14:paraId="0316CD02" w14:textId="6B91CF01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378" w:type="dxa"/>
            <w:gridSpan w:val="2"/>
            <w:tcBorders>
              <w:top w:val="single" w:sz="4" w:space="0" w:color="auto"/>
            </w:tcBorders>
            <w:vAlign w:val="center"/>
          </w:tcPr>
          <w:p w14:paraId="1CC36AD2" w14:textId="49F29EBF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N</w:t>
            </w:r>
          </w:p>
        </w:tc>
        <w:tc>
          <w:tcPr>
            <w:tcW w:w="378" w:type="dxa"/>
            <w:tcBorders>
              <w:top w:val="single" w:sz="4" w:space="0" w:color="auto"/>
            </w:tcBorders>
            <w:vAlign w:val="center"/>
          </w:tcPr>
          <w:p w14:paraId="0FE5AA66" w14:textId="00E7D5CC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N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</w:tcPr>
          <w:p w14:paraId="78C6C6B2" w14:textId="20C6B62E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N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</w:tcBorders>
            <w:vAlign w:val="center"/>
          </w:tcPr>
          <w:p w14:paraId="7CC18AFA" w14:textId="1AF5682B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Moderate</w:t>
            </w:r>
          </w:p>
        </w:tc>
      </w:tr>
      <w:tr w:rsidR="00803312" w:rsidRPr="00E75555" w14:paraId="0277C474" w14:textId="77777777" w:rsidTr="00803312">
        <w:trPr>
          <w:gridAfter w:val="1"/>
          <w:wAfter w:w="21" w:type="dxa"/>
          <w:trHeight w:val="737"/>
        </w:trPr>
        <w:tc>
          <w:tcPr>
            <w:tcW w:w="1076" w:type="dxa"/>
          </w:tcPr>
          <w:p w14:paraId="470390B6" w14:textId="6072FC5D" w:rsidR="00E266A4" w:rsidRPr="00B40B3F" w:rsidRDefault="00E266A4" w:rsidP="00BC115E">
            <w:pPr>
              <w:jc w:val="left"/>
              <w:rPr>
                <w:rFonts w:ascii="Times New Roman" w:hAnsi="Times New Roman" w:cs="Times New Roman"/>
                <w:noProof/>
                <w:szCs w:val="20"/>
              </w:rPr>
            </w:pPr>
            <w:r w:rsidRPr="00B40B3F">
              <w:rPr>
                <w:rFonts w:ascii="Times New Roman" w:hAnsi="Times New Roman" w:cs="Times New Roman"/>
                <w:szCs w:val="20"/>
              </w:rPr>
              <w:t xml:space="preserve">Rodríguez </w:t>
            </w:r>
            <w:proofErr w:type="spellStart"/>
            <w:r w:rsidRPr="00B40B3F">
              <w:rPr>
                <w:rFonts w:ascii="Times New Roman" w:hAnsi="Times New Roman" w:cs="Times New Roman"/>
                <w:szCs w:val="20"/>
              </w:rPr>
              <w:t>Parrado</w:t>
            </w:r>
            <w:proofErr w:type="spellEnd"/>
            <w:r w:rsidRPr="00B40B3F">
              <w:rPr>
                <w:rFonts w:ascii="Times New Roman" w:hAnsi="Times New Roman" w:cs="Times New Roman"/>
                <w:szCs w:val="20"/>
              </w:rPr>
              <w:t xml:space="preserve"> et al</w:t>
            </w:r>
            <w:r w:rsidR="00BC115E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40B3F">
              <w:rPr>
                <w:rFonts w:ascii="Times New Roman" w:hAnsi="Times New Roman" w:cs="Times New Roman"/>
                <w:szCs w:val="20"/>
              </w:rPr>
              <w:t>(2022)</w:t>
            </w:r>
            <w:r w:rsidR="00803312" w:rsidRPr="00B40B3F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803312" w:rsidRPr="00B40B3F">
              <w:rPr>
                <w:rFonts w:ascii="Times New Roman" w:hAnsi="Times New Roman" w:cs="Times New Roman" w:hint="eastAsia"/>
                <w:noProof/>
                <w:szCs w:val="20"/>
              </w:rPr>
              <w:t>[</w:t>
            </w:r>
            <w:r w:rsidR="00D27275" w:rsidRPr="00D27275">
              <w:rPr>
                <w:rFonts w:ascii="Times New Roman" w:hAnsi="Times New Roman" w:cs="Times New Roman"/>
                <w:noProof/>
                <w:color w:val="0070C0"/>
                <w:szCs w:val="20"/>
              </w:rPr>
              <w:t>48</w:t>
            </w:r>
            <w:r w:rsidR="00803312" w:rsidRPr="00B40B3F">
              <w:rPr>
                <w:rFonts w:ascii="Times New Roman" w:hAnsi="Times New Roman" w:cs="Times New Roman" w:hint="eastAsia"/>
                <w:noProof/>
                <w:szCs w:val="20"/>
              </w:rPr>
              <w:t>]</w:t>
            </w:r>
          </w:p>
        </w:tc>
        <w:tc>
          <w:tcPr>
            <w:tcW w:w="346" w:type="dxa"/>
            <w:vAlign w:val="center"/>
          </w:tcPr>
          <w:p w14:paraId="6ED36FCE" w14:textId="6C3A458A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81" w:type="dxa"/>
            <w:vAlign w:val="center"/>
          </w:tcPr>
          <w:p w14:paraId="40751BEF" w14:textId="6B3ACD45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80" w:type="dxa"/>
            <w:vAlign w:val="center"/>
          </w:tcPr>
          <w:p w14:paraId="67BD8174" w14:textId="73B57EC7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77" w:type="dxa"/>
            <w:vAlign w:val="center"/>
          </w:tcPr>
          <w:p w14:paraId="6C1C32FA" w14:textId="751342F9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77" w:type="dxa"/>
            <w:vAlign w:val="center"/>
          </w:tcPr>
          <w:p w14:paraId="10DC99FC" w14:textId="5614C7EB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81" w:type="dxa"/>
            <w:vAlign w:val="center"/>
          </w:tcPr>
          <w:p w14:paraId="7A0C0114" w14:textId="033E2173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81" w:type="dxa"/>
            <w:vAlign w:val="center"/>
          </w:tcPr>
          <w:p w14:paraId="399266BC" w14:textId="0B2DAA32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80" w:type="dxa"/>
            <w:vAlign w:val="center"/>
          </w:tcPr>
          <w:p w14:paraId="407C078C" w14:textId="71E6FA02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66" w:type="dxa"/>
            <w:vAlign w:val="center"/>
          </w:tcPr>
          <w:p w14:paraId="713A6A1C" w14:textId="0768A51F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380" w:type="dxa"/>
            <w:vAlign w:val="center"/>
          </w:tcPr>
          <w:p w14:paraId="6905B5B9" w14:textId="549347B7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81" w:type="dxa"/>
            <w:vAlign w:val="center"/>
          </w:tcPr>
          <w:p w14:paraId="1B19564C" w14:textId="31330CD3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67" w:type="dxa"/>
            <w:vAlign w:val="center"/>
          </w:tcPr>
          <w:p w14:paraId="36105E27" w14:textId="0E7FD039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82" w:type="dxa"/>
            <w:vAlign w:val="center"/>
          </w:tcPr>
          <w:p w14:paraId="2CF8CF04" w14:textId="5863DED1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74" w:type="dxa"/>
            <w:vAlign w:val="center"/>
          </w:tcPr>
          <w:p w14:paraId="602AA5EA" w14:textId="5DB8A87A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72" w:type="dxa"/>
            <w:vAlign w:val="center"/>
          </w:tcPr>
          <w:p w14:paraId="5F2BFD90" w14:textId="10243195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73" w:type="dxa"/>
            <w:vAlign w:val="center"/>
          </w:tcPr>
          <w:p w14:paraId="35AB6B4F" w14:textId="578ECBC3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367" w:type="dxa"/>
            <w:vAlign w:val="center"/>
          </w:tcPr>
          <w:p w14:paraId="0C40820E" w14:textId="64918EB4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381" w:type="dxa"/>
            <w:vAlign w:val="center"/>
          </w:tcPr>
          <w:p w14:paraId="21CA0A16" w14:textId="3F1C8900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67" w:type="dxa"/>
            <w:vAlign w:val="center"/>
          </w:tcPr>
          <w:p w14:paraId="5EF1ADE8" w14:textId="44C09745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67" w:type="dxa"/>
            <w:vAlign w:val="center"/>
          </w:tcPr>
          <w:p w14:paraId="78A974CB" w14:textId="2B781CD7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67" w:type="dxa"/>
            <w:vAlign w:val="center"/>
          </w:tcPr>
          <w:p w14:paraId="17F295F2" w14:textId="2C1254D0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81" w:type="dxa"/>
            <w:vAlign w:val="center"/>
          </w:tcPr>
          <w:p w14:paraId="506F24AD" w14:textId="5C21A952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69" w:type="dxa"/>
            <w:gridSpan w:val="2"/>
            <w:vAlign w:val="center"/>
          </w:tcPr>
          <w:p w14:paraId="52DEF0CA" w14:textId="21E80E0F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67" w:type="dxa"/>
            <w:vAlign w:val="center"/>
          </w:tcPr>
          <w:p w14:paraId="4DC85D75" w14:textId="5E700986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78" w:type="dxa"/>
            <w:vAlign w:val="center"/>
          </w:tcPr>
          <w:p w14:paraId="1AB636CF" w14:textId="39926358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N</w:t>
            </w:r>
          </w:p>
        </w:tc>
        <w:tc>
          <w:tcPr>
            <w:tcW w:w="378" w:type="dxa"/>
            <w:vAlign w:val="center"/>
          </w:tcPr>
          <w:p w14:paraId="5B616CDA" w14:textId="3FF9FB90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78" w:type="dxa"/>
            <w:vAlign w:val="center"/>
          </w:tcPr>
          <w:p w14:paraId="4399D63D" w14:textId="74349FEC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68" w:type="dxa"/>
            <w:gridSpan w:val="2"/>
            <w:vAlign w:val="center"/>
          </w:tcPr>
          <w:p w14:paraId="7FBCC357" w14:textId="301B4676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N</w:t>
            </w:r>
          </w:p>
        </w:tc>
        <w:tc>
          <w:tcPr>
            <w:tcW w:w="378" w:type="dxa"/>
            <w:vAlign w:val="center"/>
          </w:tcPr>
          <w:p w14:paraId="079ED100" w14:textId="533B354D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67" w:type="dxa"/>
            <w:vAlign w:val="center"/>
          </w:tcPr>
          <w:p w14:paraId="72C4B228" w14:textId="2178B513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67" w:type="dxa"/>
            <w:vAlign w:val="center"/>
          </w:tcPr>
          <w:p w14:paraId="7EF39B78" w14:textId="2EC7552C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378" w:type="dxa"/>
            <w:gridSpan w:val="2"/>
            <w:vAlign w:val="center"/>
          </w:tcPr>
          <w:p w14:paraId="62A03D02" w14:textId="5F97CBF6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N</w:t>
            </w:r>
          </w:p>
        </w:tc>
        <w:tc>
          <w:tcPr>
            <w:tcW w:w="378" w:type="dxa"/>
            <w:vAlign w:val="center"/>
          </w:tcPr>
          <w:p w14:paraId="38515DA7" w14:textId="683CBD31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N</w:t>
            </w:r>
          </w:p>
        </w:tc>
        <w:tc>
          <w:tcPr>
            <w:tcW w:w="367" w:type="dxa"/>
            <w:vAlign w:val="center"/>
          </w:tcPr>
          <w:p w14:paraId="2482A709" w14:textId="17B1783F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N</w:t>
            </w:r>
          </w:p>
        </w:tc>
        <w:tc>
          <w:tcPr>
            <w:tcW w:w="1026" w:type="dxa"/>
            <w:gridSpan w:val="2"/>
            <w:vAlign w:val="center"/>
          </w:tcPr>
          <w:p w14:paraId="434ED62B" w14:textId="3E2A4528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Moderate</w:t>
            </w:r>
          </w:p>
        </w:tc>
      </w:tr>
      <w:tr w:rsidR="00803312" w:rsidRPr="00E75555" w14:paraId="41604B26" w14:textId="77777777" w:rsidTr="00803312">
        <w:trPr>
          <w:gridAfter w:val="1"/>
          <w:wAfter w:w="21" w:type="dxa"/>
          <w:trHeight w:val="479"/>
        </w:trPr>
        <w:tc>
          <w:tcPr>
            <w:tcW w:w="1076" w:type="dxa"/>
          </w:tcPr>
          <w:p w14:paraId="47B83CA7" w14:textId="318FE4E0" w:rsidR="00E266A4" w:rsidRPr="00B40B3F" w:rsidRDefault="00E266A4" w:rsidP="00D27275">
            <w:pPr>
              <w:jc w:val="left"/>
              <w:rPr>
                <w:rFonts w:ascii="Times New Roman" w:hAnsi="Times New Roman" w:cs="Times New Roman"/>
                <w:noProof/>
                <w:szCs w:val="20"/>
              </w:rPr>
            </w:pPr>
            <w:r w:rsidRPr="00B40B3F">
              <w:rPr>
                <w:rFonts w:ascii="Times New Roman" w:hAnsi="Times New Roman" w:cs="Times New Roman"/>
                <w:szCs w:val="20"/>
              </w:rPr>
              <w:t>Son et al (2023)</w:t>
            </w:r>
            <w:r w:rsidR="00803312" w:rsidRPr="00B40B3F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D27275">
              <w:rPr>
                <w:rFonts w:ascii="Times New Roman" w:hAnsi="Times New Roman" w:cs="Times New Roman" w:hint="eastAsia"/>
                <w:noProof/>
                <w:szCs w:val="20"/>
              </w:rPr>
              <w:t>[</w:t>
            </w:r>
            <w:r w:rsidR="00D27275" w:rsidRPr="00D27275">
              <w:rPr>
                <w:rFonts w:ascii="Times New Roman" w:hAnsi="Times New Roman" w:cs="Times New Roman"/>
                <w:noProof/>
                <w:color w:val="0070C0"/>
                <w:szCs w:val="20"/>
              </w:rPr>
              <w:t>56</w:t>
            </w:r>
            <w:r w:rsidR="00803312" w:rsidRPr="00B40B3F">
              <w:rPr>
                <w:rFonts w:ascii="Times New Roman" w:hAnsi="Times New Roman" w:cs="Times New Roman" w:hint="eastAsia"/>
                <w:noProof/>
                <w:szCs w:val="20"/>
              </w:rPr>
              <w:t>]</w:t>
            </w:r>
          </w:p>
        </w:tc>
        <w:tc>
          <w:tcPr>
            <w:tcW w:w="346" w:type="dxa"/>
            <w:vAlign w:val="center"/>
          </w:tcPr>
          <w:p w14:paraId="01FBBA73" w14:textId="730A3064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81" w:type="dxa"/>
            <w:vAlign w:val="center"/>
          </w:tcPr>
          <w:p w14:paraId="312C87D9" w14:textId="68EF6962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80" w:type="dxa"/>
            <w:vAlign w:val="center"/>
          </w:tcPr>
          <w:p w14:paraId="146460E9" w14:textId="43AAB496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77" w:type="dxa"/>
            <w:vAlign w:val="center"/>
          </w:tcPr>
          <w:p w14:paraId="69E6834A" w14:textId="06DEAC1F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77" w:type="dxa"/>
            <w:vAlign w:val="center"/>
          </w:tcPr>
          <w:p w14:paraId="4B479402" w14:textId="277DDBA2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81" w:type="dxa"/>
            <w:vAlign w:val="center"/>
          </w:tcPr>
          <w:p w14:paraId="140600AC" w14:textId="09C77C90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N</w:t>
            </w:r>
          </w:p>
        </w:tc>
        <w:tc>
          <w:tcPr>
            <w:tcW w:w="381" w:type="dxa"/>
            <w:vAlign w:val="center"/>
          </w:tcPr>
          <w:p w14:paraId="45548832" w14:textId="49012C36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80" w:type="dxa"/>
            <w:vAlign w:val="center"/>
          </w:tcPr>
          <w:p w14:paraId="56F9CB77" w14:textId="4D09DDF2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66" w:type="dxa"/>
            <w:vAlign w:val="center"/>
          </w:tcPr>
          <w:p w14:paraId="47FF8440" w14:textId="7067388B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380" w:type="dxa"/>
            <w:vAlign w:val="center"/>
          </w:tcPr>
          <w:p w14:paraId="308153EF" w14:textId="42F11698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81" w:type="dxa"/>
            <w:vAlign w:val="center"/>
          </w:tcPr>
          <w:p w14:paraId="6C7DB2A4" w14:textId="35FCA6DA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67" w:type="dxa"/>
            <w:vAlign w:val="center"/>
          </w:tcPr>
          <w:p w14:paraId="2D3B2DF9" w14:textId="3899C6AC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82" w:type="dxa"/>
            <w:vAlign w:val="center"/>
          </w:tcPr>
          <w:p w14:paraId="525F6E9D" w14:textId="7E678747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74" w:type="dxa"/>
            <w:vAlign w:val="center"/>
          </w:tcPr>
          <w:p w14:paraId="32236FFA" w14:textId="72A2C54D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72" w:type="dxa"/>
            <w:vAlign w:val="center"/>
          </w:tcPr>
          <w:p w14:paraId="148B95BA" w14:textId="69780285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73" w:type="dxa"/>
            <w:vAlign w:val="center"/>
          </w:tcPr>
          <w:p w14:paraId="49FBB41F" w14:textId="3C05A9B8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367" w:type="dxa"/>
            <w:vAlign w:val="center"/>
          </w:tcPr>
          <w:p w14:paraId="5839E1E7" w14:textId="08F2D544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N</w:t>
            </w:r>
          </w:p>
        </w:tc>
        <w:tc>
          <w:tcPr>
            <w:tcW w:w="381" w:type="dxa"/>
            <w:vAlign w:val="center"/>
          </w:tcPr>
          <w:p w14:paraId="3F9C3030" w14:textId="0DC6BCAF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67" w:type="dxa"/>
            <w:vAlign w:val="center"/>
          </w:tcPr>
          <w:p w14:paraId="65F17009" w14:textId="66EC3CEF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67" w:type="dxa"/>
            <w:vAlign w:val="center"/>
          </w:tcPr>
          <w:p w14:paraId="7A63F7DC" w14:textId="10587551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67" w:type="dxa"/>
            <w:vAlign w:val="center"/>
          </w:tcPr>
          <w:p w14:paraId="6828B705" w14:textId="2C995894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81" w:type="dxa"/>
            <w:vAlign w:val="center"/>
          </w:tcPr>
          <w:p w14:paraId="7D021DA5" w14:textId="11E7E96E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A</w:t>
            </w:r>
          </w:p>
        </w:tc>
        <w:tc>
          <w:tcPr>
            <w:tcW w:w="369" w:type="dxa"/>
            <w:gridSpan w:val="2"/>
            <w:vAlign w:val="center"/>
          </w:tcPr>
          <w:p w14:paraId="5538332F" w14:textId="1B69681B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67" w:type="dxa"/>
            <w:vAlign w:val="center"/>
          </w:tcPr>
          <w:p w14:paraId="68106FCF" w14:textId="31783AD6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378" w:type="dxa"/>
            <w:vAlign w:val="center"/>
          </w:tcPr>
          <w:p w14:paraId="599E3AF4" w14:textId="5DB85A2E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N</w:t>
            </w:r>
          </w:p>
        </w:tc>
        <w:tc>
          <w:tcPr>
            <w:tcW w:w="378" w:type="dxa"/>
            <w:vAlign w:val="center"/>
          </w:tcPr>
          <w:p w14:paraId="26488BEB" w14:textId="0468781F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78" w:type="dxa"/>
            <w:vAlign w:val="center"/>
          </w:tcPr>
          <w:p w14:paraId="482C71B7" w14:textId="36D4F5D5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68" w:type="dxa"/>
            <w:gridSpan w:val="2"/>
            <w:vAlign w:val="center"/>
          </w:tcPr>
          <w:p w14:paraId="6C134DEC" w14:textId="0BDD6029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N</w:t>
            </w:r>
          </w:p>
        </w:tc>
        <w:tc>
          <w:tcPr>
            <w:tcW w:w="378" w:type="dxa"/>
            <w:vAlign w:val="center"/>
          </w:tcPr>
          <w:p w14:paraId="3BA14BC6" w14:textId="46BEC602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PY</w:t>
            </w:r>
          </w:p>
        </w:tc>
        <w:tc>
          <w:tcPr>
            <w:tcW w:w="367" w:type="dxa"/>
            <w:vAlign w:val="center"/>
          </w:tcPr>
          <w:p w14:paraId="35E4BA48" w14:textId="1FBF0EA6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Y</w:t>
            </w:r>
          </w:p>
        </w:tc>
        <w:tc>
          <w:tcPr>
            <w:tcW w:w="367" w:type="dxa"/>
            <w:vAlign w:val="center"/>
          </w:tcPr>
          <w:p w14:paraId="22CB1D59" w14:textId="7FA1BA90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23FF7">
              <w:rPr>
                <w:rFonts w:ascii="Times New Roman" w:hAnsi="Times New Roman" w:cs="Times New Roman"/>
                <w:noProof/>
                <w:sz w:val="18"/>
                <w:szCs w:val="18"/>
              </w:rPr>
              <w:t>N</w:t>
            </w:r>
          </w:p>
        </w:tc>
        <w:tc>
          <w:tcPr>
            <w:tcW w:w="378" w:type="dxa"/>
            <w:gridSpan w:val="2"/>
            <w:vAlign w:val="center"/>
          </w:tcPr>
          <w:p w14:paraId="653193DB" w14:textId="29F599D3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N</w:t>
            </w:r>
          </w:p>
        </w:tc>
        <w:tc>
          <w:tcPr>
            <w:tcW w:w="378" w:type="dxa"/>
            <w:vAlign w:val="center"/>
          </w:tcPr>
          <w:p w14:paraId="3A021F10" w14:textId="17BAD3FE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N</w:t>
            </w:r>
          </w:p>
        </w:tc>
        <w:tc>
          <w:tcPr>
            <w:tcW w:w="367" w:type="dxa"/>
            <w:vAlign w:val="center"/>
          </w:tcPr>
          <w:p w14:paraId="7E6E6EDE" w14:textId="63AC619D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noProof/>
                <w:sz w:val="18"/>
                <w:szCs w:val="18"/>
              </w:rPr>
              <w:t>N</w:t>
            </w:r>
          </w:p>
        </w:tc>
        <w:tc>
          <w:tcPr>
            <w:tcW w:w="1026" w:type="dxa"/>
            <w:gridSpan w:val="2"/>
            <w:vAlign w:val="center"/>
          </w:tcPr>
          <w:p w14:paraId="6DA0347B" w14:textId="16B179CF" w:rsidR="00E266A4" w:rsidRPr="00323FF7" w:rsidRDefault="00E266A4" w:rsidP="00E266A4">
            <w:pPr>
              <w:jc w:val="center"/>
              <w:rPr>
                <w:rFonts w:ascii="Times New Roman" w:hAnsi="Times New Roman" w:cs="Times New Roman"/>
                <w:noProof/>
                <w:szCs w:val="20"/>
              </w:rPr>
            </w:pPr>
            <w:r w:rsidRPr="00323FF7">
              <w:rPr>
                <w:rFonts w:ascii="Times New Roman" w:hAnsi="Times New Roman" w:cs="Times New Roman"/>
                <w:noProof/>
                <w:szCs w:val="20"/>
              </w:rPr>
              <w:t>Moderate</w:t>
            </w:r>
          </w:p>
        </w:tc>
      </w:tr>
    </w:tbl>
    <w:p w14:paraId="6CE532EB" w14:textId="77777777" w:rsidR="00323FF7" w:rsidRPr="00902B6B" w:rsidRDefault="00323FF7" w:rsidP="00323FF7">
      <w:pPr>
        <w:spacing w:after="0"/>
        <w:rPr>
          <w:rFonts w:ascii="Times New Roman" w:hAnsi="Times New Roman" w:cs="Times New Roman"/>
          <w:noProof/>
          <w:szCs w:val="20"/>
        </w:rPr>
      </w:pPr>
      <w:r w:rsidRPr="00902B6B">
        <w:rPr>
          <w:rFonts w:ascii="Times New Roman" w:hAnsi="Times New Roman" w:cs="Times New Roman"/>
          <w:noProof/>
          <w:szCs w:val="20"/>
          <w:vertAlign w:val="superscript"/>
        </w:rPr>
        <w:t>a</w:t>
      </w:r>
      <w:r w:rsidRPr="00902B6B">
        <w:rPr>
          <w:rFonts w:ascii="Times New Roman" w:hAnsi="Times New Roman" w:cs="Times New Roman"/>
          <w:noProof/>
          <w:szCs w:val="20"/>
        </w:rPr>
        <w:t>Legend: Y = Yes; PY = Probably yes; PN = Probably no; N = No; NA = Not applicable; NI = No information.</w:t>
      </w:r>
    </w:p>
    <w:sectPr w:rsidR="00323FF7" w:rsidRPr="00902B6B" w:rsidSect="001E6864">
      <w:footerReference w:type="default" r:id="rId8"/>
      <w:pgSz w:w="16838" w:h="11906" w:orient="landscape"/>
      <w:pgMar w:top="1440" w:right="1701" w:bottom="1440" w:left="1440" w:header="0" w:footer="68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3CA2F0" w14:textId="77777777" w:rsidR="00EE5823" w:rsidRDefault="00EE5823" w:rsidP="00FE79D9">
      <w:pPr>
        <w:spacing w:after="0" w:line="240" w:lineRule="auto"/>
      </w:pPr>
      <w:r>
        <w:separator/>
      </w:r>
    </w:p>
  </w:endnote>
  <w:endnote w:type="continuationSeparator" w:id="0">
    <w:p w14:paraId="02E8EC8D" w14:textId="77777777" w:rsidR="00EE5823" w:rsidRDefault="00EE5823" w:rsidP="00FE7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C9D8EE" w14:textId="02751238" w:rsidR="00C23E87" w:rsidRDefault="00C23E87" w:rsidP="001E6864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BC115E" w:rsidRPr="00BC115E">
      <w:rPr>
        <w:noProof/>
        <w:lang w:val="ko-KR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973302" w14:textId="77777777" w:rsidR="00EE5823" w:rsidRDefault="00EE5823" w:rsidP="00FE79D9">
      <w:pPr>
        <w:spacing w:after="0" w:line="240" w:lineRule="auto"/>
      </w:pPr>
      <w:r>
        <w:separator/>
      </w:r>
    </w:p>
  </w:footnote>
  <w:footnote w:type="continuationSeparator" w:id="0">
    <w:p w14:paraId="1E1B951D" w14:textId="77777777" w:rsidR="00EE5823" w:rsidRDefault="00EE5823" w:rsidP="00FE79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c1tjSyNDU2NbEwMDVT0lEKTi0uzszPAykwrAUABGcZJiwAAAA="/>
  </w:docVars>
  <w:rsids>
    <w:rsidRoot w:val="002F67F8"/>
    <w:rsid w:val="000104F2"/>
    <w:rsid w:val="00020823"/>
    <w:rsid w:val="00036089"/>
    <w:rsid w:val="000376F0"/>
    <w:rsid w:val="00060E10"/>
    <w:rsid w:val="0006286C"/>
    <w:rsid w:val="0007130E"/>
    <w:rsid w:val="000B63C1"/>
    <w:rsid w:val="000E7ED2"/>
    <w:rsid w:val="00115280"/>
    <w:rsid w:val="00126BE5"/>
    <w:rsid w:val="00147273"/>
    <w:rsid w:val="00155311"/>
    <w:rsid w:val="001578F1"/>
    <w:rsid w:val="00180D54"/>
    <w:rsid w:val="00184EFD"/>
    <w:rsid w:val="001B0B59"/>
    <w:rsid w:val="001D515A"/>
    <w:rsid w:val="001E6864"/>
    <w:rsid w:val="00200CFD"/>
    <w:rsid w:val="002011E8"/>
    <w:rsid w:val="00235381"/>
    <w:rsid w:val="0023589C"/>
    <w:rsid w:val="00237CD1"/>
    <w:rsid w:val="00244F89"/>
    <w:rsid w:val="00245152"/>
    <w:rsid w:val="00255606"/>
    <w:rsid w:val="00264BCF"/>
    <w:rsid w:val="00275365"/>
    <w:rsid w:val="00275A6C"/>
    <w:rsid w:val="002B1459"/>
    <w:rsid w:val="002B7B82"/>
    <w:rsid w:val="002C2965"/>
    <w:rsid w:val="002D15FF"/>
    <w:rsid w:val="002F67F8"/>
    <w:rsid w:val="0030534F"/>
    <w:rsid w:val="00306559"/>
    <w:rsid w:val="00323FF7"/>
    <w:rsid w:val="0033076B"/>
    <w:rsid w:val="003356E3"/>
    <w:rsid w:val="003374DC"/>
    <w:rsid w:val="00364A70"/>
    <w:rsid w:val="00374B19"/>
    <w:rsid w:val="003A1328"/>
    <w:rsid w:val="003A3EA1"/>
    <w:rsid w:val="003A40CB"/>
    <w:rsid w:val="003C639E"/>
    <w:rsid w:val="003E1EA5"/>
    <w:rsid w:val="003F714E"/>
    <w:rsid w:val="003F74E7"/>
    <w:rsid w:val="00402AC1"/>
    <w:rsid w:val="004036A7"/>
    <w:rsid w:val="004217A4"/>
    <w:rsid w:val="00423825"/>
    <w:rsid w:val="00425705"/>
    <w:rsid w:val="00434A94"/>
    <w:rsid w:val="00436422"/>
    <w:rsid w:val="00443940"/>
    <w:rsid w:val="00444FFF"/>
    <w:rsid w:val="004454EB"/>
    <w:rsid w:val="004552E0"/>
    <w:rsid w:val="0047007D"/>
    <w:rsid w:val="00477D72"/>
    <w:rsid w:val="00497878"/>
    <w:rsid w:val="004B5064"/>
    <w:rsid w:val="004E5794"/>
    <w:rsid w:val="005359C8"/>
    <w:rsid w:val="00537A9D"/>
    <w:rsid w:val="00553283"/>
    <w:rsid w:val="00564443"/>
    <w:rsid w:val="005678A4"/>
    <w:rsid w:val="005B42AC"/>
    <w:rsid w:val="005D2C65"/>
    <w:rsid w:val="005D378A"/>
    <w:rsid w:val="005D7AF1"/>
    <w:rsid w:val="005E403E"/>
    <w:rsid w:val="005F732D"/>
    <w:rsid w:val="0060613C"/>
    <w:rsid w:val="00611B2E"/>
    <w:rsid w:val="0061445D"/>
    <w:rsid w:val="00624011"/>
    <w:rsid w:val="00637CAD"/>
    <w:rsid w:val="00652EFE"/>
    <w:rsid w:val="00663563"/>
    <w:rsid w:val="006778AD"/>
    <w:rsid w:val="00694EF7"/>
    <w:rsid w:val="006C293C"/>
    <w:rsid w:val="006C734B"/>
    <w:rsid w:val="007074AD"/>
    <w:rsid w:val="00710A9B"/>
    <w:rsid w:val="00734DDB"/>
    <w:rsid w:val="00737478"/>
    <w:rsid w:val="00773650"/>
    <w:rsid w:val="007A775D"/>
    <w:rsid w:val="007C1CFC"/>
    <w:rsid w:val="007D35E2"/>
    <w:rsid w:val="00803312"/>
    <w:rsid w:val="00807A29"/>
    <w:rsid w:val="008204C8"/>
    <w:rsid w:val="00825998"/>
    <w:rsid w:val="00836C8C"/>
    <w:rsid w:val="00842A74"/>
    <w:rsid w:val="008669EE"/>
    <w:rsid w:val="008720DC"/>
    <w:rsid w:val="008869A1"/>
    <w:rsid w:val="008939B9"/>
    <w:rsid w:val="008968E5"/>
    <w:rsid w:val="008B1E7C"/>
    <w:rsid w:val="008B4033"/>
    <w:rsid w:val="008C1072"/>
    <w:rsid w:val="008C2156"/>
    <w:rsid w:val="008C699A"/>
    <w:rsid w:val="008D59EC"/>
    <w:rsid w:val="008F3355"/>
    <w:rsid w:val="00902B6B"/>
    <w:rsid w:val="0090527B"/>
    <w:rsid w:val="00941C61"/>
    <w:rsid w:val="00946564"/>
    <w:rsid w:val="009530EF"/>
    <w:rsid w:val="009657C2"/>
    <w:rsid w:val="0099270C"/>
    <w:rsid w:val="00997524"/>
    <w:rsid w:val="009A15B7"/>
    <w:rsid w:val="009A3394"/>
    <w:rsid w:val="009B1CD1"/>
    <w:rsid w:val="009B4009"/>
    <w:rsid w:val="009C6DF3"/>
    <w:rsid w:val="009D33AE"/>
    <w:rsid w:val="009E1B04"/>
    <w:rsid w:val="009E203E"/>
    <w:rsid w:val="009E2714"/>
    <w:rsid w:val="00A00223"/>
    <w:rsid w:val="00A03A10"/>
    <w:rsid w:val="00A2384D"/>
    <w:rsid w:val="00A357DC"/>
    <w:rsid w:val="00A74B11"/>
    <w:rsid w:val="00AA1C38"/>
    <w:rsid w:val="00AA4A9B"/>
    <w:rsid w:val="00AC5B1B"/>
    <w:rsid w:val="00AC72D6"/>
    <w:rsid w:val="00AD0E2E"/>
    <w:rsid w:val="00B2046D"/>
    <w:rsid w:val="00B40B3F"/>
    <w:rsid w:val="00B475F6"/>
    <w:rsid w:val="00B87768"/>
    <w:rsid w:val="00B9733A"/>
    <w:rsid w:val="00BA18AC"/>
    <w:rsid w:val="00BA5C25"/>
    <w:rsid w:val="00BB241E"/>
    <w:rsid w:val="00BB34D1"/>
    <w:rsid w:val="00BC115E"/>
    <w:rsid w:val="00BD2CA2"/>
    <w:rsid w:val="00BD6DAB"/>
    <w:rsid w:val="00BF33C2"/>
    <w:rsid w:val="00BF3BDE"/>
    <w:rsid w:val="00BF42A1"/>
    <w:rsid w:val="00C02664"/>
    <w:rsid w:val="00C14B8D"/>
    <w:rsid w:val="00C206DB"/>
    <w:rsid w:val="00C23E87"/>
    <w:rsid w:val="00C30B7B"/>
    <w:rsid w:val="00C4080B"/>
    <w:rsid w:val="00C45639"/>
    <w:rsid w:val="00C520C0"/>
    <w:rsid w:val="00C57A15"/>
    <w:rsid w:val="00C64488"/>
    <w:rsid w:val="00C956F0"/>
    <w:rsid w:val="00CB7384"/>
    <w:rsid w:val="00CC675C"/>
    <w:rsid w:val="00CD3703"/>
    <w:rsid w:val="00CD713A"/>
    <w:rsid w:val="00CF0216"/>
    <w:rsid w:val="00CF4B47"/>
    <w:rsid w:val="00D07E85"/>
    <w:rsid w:val="00D12F51"/>
    <w:rsid w:val="00D27275"/>
    <w:rsid w:val="00D30A1D"/>
    <w:rsid w:val="00D41812"/>
    <w:rsid w:val="00D53C61"/>
    <w:rsid w:val="00D81F9B"/>
    <w:rsid w:val="00D8714D"/>
    <w:rsid w:val="00DC132F"/>
    <w:rsid w:val="00DC7A7A"/>
    <w:rsid w:val="00DD10FA"/>
    <w:rsid w:val="00DD4A78"/>
    <w:rsid w:val="00DD69B8"/>
    <w:rsid w:val="00DF4798"/>
    <w:rsid w:val="00E21E70"/>
    <w:rsid w:val="00E266A4"/>
    <w:rsid w:val="00E676BE"/>
    <w:rsid w:val="00E702CF"/>
    <w:rsid w:val="00E75555"/>
    <w:rsid w:val="00E81CA8"/>
    <w:rsid w:val="00EA2545"/>
    <w:rsid w:val="00EB6D7E"/>
    <w:rsid w:val="00EC3110"/>
    <w:rsid w:val="00EE5823"/>
    <w:rsid w:val="00EF7A6B"/>
    <w:rsid w:val="00EF7C3F"/>
    <w:rsid w:val="00F01ABB"/>
    <w:rsid w:val="00F103A6"/>
    <w:rsid w:val="00F25BEA"/>
    <w:rsid w:val="00F35A99"/>
    <w:rsid w:val="00F43BBC"/>
    <w:rsid w:val="00F668FE"/>
    <w:rsid w:val="00F70D43"/>
    <w:rsid w:val="00F83795"/>
    <w:rsid w:val="00F9328A"/>
    <w:rsid w:val="00FA4622"/>
    <w:rsid w:val="00FD6678"/>
    <w:rsid w:val="00FE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F5F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8669E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07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DA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F67F8"/>
    <w:rPr>
      <w:b/>
      <w:bCs/>
    </w:rPr>
  </w:style>
  <w:style w:type="paragraph" w:styleId="ListParagraph">
    <w:name w:val="List Paragraph"/>
    <w:basedOn w:val="Normal"/>
    <w:uiPriority w:val="34"/>
    <w:qFormat/>
    <w:rsid w:val="00564443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8669EE"/>
    <w:rPr>
      <w:rFonts w:ascii="Gulim" w:eastAsia="Gulim" w:hAnsi="Gulim" w:cs="Gulim"/>
      <w:b/>
      <w:bCs/>
      <w:kern w:val="36"/>
      <w:sz w:val="48"/>
      <w:szCs w:val="48"/>
    </w:rPr>
  </w:style>
  <w:style w:type="paragraph" w:customStyle="1" w:styleId="Default">
    <w:name w:val="Default"/>
    <w:rsid w:val="002011E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79D9"/>
  </w:style>
  <w:style w:type="paragraph" w:styleId="Footer">
    <w:name w:val="footer"/>
    <w:basedOn w:val="Normal"/>
    <w:link w:val="Foot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79D9"/>
  </w:style>
  <w:style w:type="character" w:styleId="CommentReference">
    <w:name w:val="annotation reference"/>
    <w:basedOn w:val="DefaultParagraphFont"/>
    <w:uiPriority w:val="99"/>
    <w:semiHidden/>
    <w:unhideWhenUsed/>
    <w:rsid w:val="00200C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0C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00C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CF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C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CF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DAB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497878"/>
    <w:rPr>
      <w:i/>
      <w:iCs/>
    </w:rPr>
  </w:style>
  <w:style w:type="paragraph" w:styleId="NormalWeb">
    <w:name w:val="Normal (Web)"/>
    <w:basedOn w:val="Normal"/>
    <w:uiPriority w:val="99"/>
    <w:unhideWhenUsed/>
    <w:rsid w:val="005D37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B0B59"/>
    <w:rPr>
      <w:color w:val="0563C1" w:themeColor="hyperlink"/>
      <w:u w:val="single"/>
    </w:rPr>
  </w:style>
  <w:style w:type="character" w:customStyle="1" w:styleId="term">
    <w:name w:val="term"/>
    <w:basedOn w:val="DefaultParagraphFont"/>
    <w:rsid w:val="003C639E"/>
  </w:style>
  <w:style w:type="character" w:customStyle="1" w:styleId="Heading2Char">
    <w:name w:val="Heading 2 Char"/>
    <w:basedOn w:val="DefaultParagraphFont"/>
    <w:link w:val="Heading2"/>
    <w:uiPriority w:val="9"/>
    <w:rsid w:val="008C1072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8669E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07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DAB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7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2F67F8"/>
    <w:rPr>
      <w:b/>
      <w:bCs/>
    </w:rPr>
  </w:style>
  <w:style w:type="paragraph" w:styleId="ListParagraph">
    <w:name w:val="List Paragraph"/>
    <w:basedOn w:val="Normal"/>
    <w:uiPriority w:val="34"/>
    <w:qFormat/>
    <w:rsid w:val="00564443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8669EE"/>
    <w:rPr>
      <w:rFonts w:ascii="Gulim" w:eastAsia="Gulim" w:hAnsi="Gulim" w:cs="Gulim"/>
      <w:b/>
      <w:bCs/>
      <w:kern w:val="36"/>
      <w:sz w:val="48"/>
      <w:szCs w:val="48"/>
    </w:rPr>
  </w:style>
  <w:style w:type="paragraph" w:customStyle="1" w:styleId="Default">
    <w:name w:val="Default"/>
    <w:rsid w:val="002011E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79D9"/>
  </w:style>
  <w:style w:type="paragraph" w:styleId="Footer">
    <w:name w:val="footer"/>
    <w:basedOn w:val="Normal"/>
    <w:link w:val="FooterChar"/>
    <w:uiPriority w:val="99"/>
    <w:unhideWhenUsed/>
    <w:rsid w:val="00FE79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79D9"/>
  </w:style>
  <w:style w:type="character" w:styleId="CommentReference">
    <w:name w:val="annotation reference"/>
    <w:basedOn w:val="DefaultParagraphFont"/>
    <w:uiPriority w:val="99"/>
    <w:semiHidden/>
    <w:unhideWhenUsed/>
    <w:rsid w:val="00200C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00CF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00C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CF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CF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CF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DAB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497878"/>
    <w:rPr>
      <w:i/>
      <w:iCs/>
    </w:rPr>
  </w:style>
  <w:style w:type="paragraph" w:styleId="NormalWeb">
    <w:name w:val="Normal (Web)"/>
    <w:basedOn w:val="Normal"/>
    <w:uiPriority w:val="99"/>
    <w:unhideWhenUsed/>
    <w:rsid w:val="005D37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B0B59"/>
    <w:rPr>
      <w:color w:val="0563C1" w:themeColor="hyperlink"/>
      <w:u w:val="single"/>
    </w:rPr>
  </w:style>
  <w:style w:type="character" w:customStyle="1" w:styleId="term">
    <w:name w:val="term"/>
    <w:basedOn w:val="DefaultParagraphFont"/>
    <w:rsid w:val="003C639E"/>
  </w:style>
  <w:style w:type="character" w:customStyle="1" w:styleId="Heading2Char">
    <w:name w:val="Heading 2 Char"/>
    <w:basedOn w:val="DefaultParagraphFont"/>
    <w:link w:val="Heading2"/>
    <w:uiPriority w:val="9"/>
    <w:rsid w:val="008C107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2F4AA0-B54B-4206-84AE-D898CC5EA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jung Kim</dc:creator>
  <cp:keywords/>
  <dc:description/>
  <cp:lastModifiedBy>Sakthivel Mani</cp:lastModifiedBy>
  <cp:revision>4</cp:revision>
  <dcterms:created xsi:type="dcterms:W3CDTF">2026-02-16T13:30:00Z</dcterms:created>
  <dcterms:modified xsi:type="dcterms:W3CDTF">2026-03-09T14:16:00Z</dcterms:modified>
</cp:coreProperties>
</file>